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29" w:type="dxa"/>
        <w:tblLook w:val="04A0" w:firstRow="1" w:lastRow="0" w:firstColumn="1" w:lastColumn="0" w:noHBand="0" w:noVBand="1"/>
      </w:tblPr>
      <w:tblGrid>
        <w:gridCol w:w="2115"/>
        <w:gridCol w:w="1300"/>
        <w:gridCol w:w="1300"/>
        <w:gridCol w:w="1300"/>
        <w:gridCol w:w="1300"/>
      </w:tblGrid>
      <w:tr w:rsidR="00616723" w:rsidTr="00082A51">
        <w:trPr>
          <w:trHeight w:val="300"/>
        </w:trPr>
        <w:tc>
          <w:tcPr>
            <w:tcW w:w="192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6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bias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orm. diff</w:t>
            </w:r>
          </w:p>
        </w:tc>
      </w:tr>
      <w:tr w:rsidR="00616723" w:rsidTr="00082A51">
        <w:trPr>
          <w:trHeight w:val="300"/>
        </w:trPr>
        <w:tc>
          <w:tcPr>
            <w:tcW w:w="192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616723" w:rsidRDefault="00616723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616723" w:rsidRDefault="00616723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616723" w:rsidRDefault="00616723" w:rsidP="00082A5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inlandwater_km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2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4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40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25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any_urban_km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2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6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7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33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fedrd_km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5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urban_km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5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27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4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7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avedrd_km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2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1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75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ort_km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85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0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7.4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9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unpavedrd_km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3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6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8.3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27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er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76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49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mass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6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72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.7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1.31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v_m</w:t>
            </w:r>
            <w:proofErr w:type="spellEnd"/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6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7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est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7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8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9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72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1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9.2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6.1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89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lope_deg</w:t>
            </w:r>
            <w:proofErr w:type="spellEnd"/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3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</w:t>
            </w:r>
          </w:p>
        </w:tc>
      </w:tr>
      <w:tr w:rsidR="00616723" w:rsidTr="00082A51">
        <w:trPr>
          <w:trHeight w:val="320"/>
        </w:trPr>
        <w:tc>
          <w:tcPr>
            <w:tcW w:w="192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p</w:t>
            </w:r>
            <w:proofErr w:type="spellEnd"/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6.5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02.8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4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723" w:rsidRDefault="00616723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34</w:t>
            </w:r>
          </w:p>
        </w:tc>
      </w:tr>
    </w:tbl>
    <w:p w:rsidR="005532B6" w:rsidRDefault="00616723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723"/>
    <w:rsid w:val="004307D5"/>
    <w:rsid w:val="00616723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D8E86C-D455-0643-8C9C-6DB2AAFCD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67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9:00Z</dcterms:created>
  <dcterms:modified xsi:type="dcterms:W3CDTF">2019-04-22T03:09:00Z</dcterms:modified>
</cp:coreProperties>
</file>